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E08" w:rsidRDefault="00A27F51">
      <w:r>
        <w:t>Appendix 3</w:t>
      </w:r>
      <w:r w:rsidR="00E51E08">
        <w:t xml:space="preserve">: Post hoc </w:t>
      </w:r>
      <w:proofErr w:type="spellStart"/>
      <w:r w:rsidR="00E51E08">
        <w:t>tukey</w:t>
      </w:r>
      <w:proofErr w:type="spellEnd"/>
      <w:r w:rsidR="00E51E08">
        <w:t xml:space="preserve"> tests</w:t>
      </w:r>
      <w:r>
        <w:t xml:space="preserve"> for </w:t>
      </w:r>
      <w:r w:rsidR="0017372E">
        <w:t xml:space="preserve">female (F and E class) </w:t>
      </w:r>
      <w:bookmarkStart w:id="0" w:name="_GoBack"/>
      <w:bookmarkEnd w:id="0"/>
      <w:r w:rsidR="00E51E08">
        <w:t>rhinoceros density values were tested against terrain classifications to determine whether there was a significant difference in the density distributions between different terrains</w:t>
      </w:r>
      <w:r w:rsidR="00E51E08">
        <w:t xml:space="preserve"> in </w:t>
      </w:r>
      <w:proofErr w:type="spellStart"/>
      <w:r w:rsidR="00E51E08">
        <w:t>Welgevonden</w:t>
      </w:r>
      <w:proofErr w:type="spellEnd"/>
      <w:r w:rsidR="00E51E08">
        <w:t xml:space="preserve"> Game Reserve</w:t>
      </w:r>
    </w:p>
    <w:tbl>
      <w:tblPr>
        <w:tblW w:w="655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7"/>
        <w:gridCol w:w="1150"/>
        <w:gridCol w:w="1053"/>
        <w:gridCol w:w="1053"/>
        <w:gridCol w:w="1053"/>
        <w:gridCol w:w="1380"/>
      </w:tblGrid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</w:tcPr>
          <w:p w:rsidR="00F81F09" w:rsidRPr="00E51E08" w:rsidRDefault="00F81F09" w:rsidP="00B80B6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Pairwise comparison</w:t>
            </w:r>
          </w:p>
        </w:tc>
        <w:tc>
          <w:tcPr>
            <w:tcW w:w="1053" w:type="dxa"/>
            <w:shd w:val="clear" w:color="auto" w:fill="auto"/>
            <w:noWrap/>
          </w:tcPr>
          <w:p w:rsidR="00F81F09" w:rsidRPr="00E51E08" w:rsidRDefault="00F81F09" w:rsidP="00B80B6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if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rence</w:t>
            </w:r>
          </w:p>
        </w:tc>
        <w:tc>
          <w:tcPr>
            <w:tcW w:w="1053" w:type="dxa"/>
            <w:shd w:val="clear" w:color="auto" w:fill="auto"/>
            <w:noWrap/>
          </w:tcPr>
          <w:p w:rsidR="00F81F09" w:rsidRPr="00E51E08" w:rsidRDefault="00F81F09" w:rsidP="00B80B6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ower</w:t>
            </w:r>
          </w:p>
        </w:tc>
        <w:tc>
          <w:tcPr>
            <w:tcW w:w="1053" w:type="dxa"/>
            <w:shd w:val="clear" w:color="auto" w:fill="auto"/>
            <w:noWrap/>
          </w:tcPr>
          <w:p w:rsidR="00F81F09" w:rsidRPr="00E51E08" w:rsidRDefault="00F81F09" w:rsidP="00B80B6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Upper</w:t>
            </w:r>
          </w:p>
        </w:tc>
        <w:tc>
          <w:tcPr>
            <w:tcW w:w="1053" w:type="dxa"/>
            <w:shd w:val="clear" w:color="auto" w:fill="auto"/>
            <w:noWrap/>
          </w:tcPr>
          <w:p w:rsidR="00F81F09" w:rsidRPr="00E51E08" w:rsidRDefault="00F81F09" w:rsidP="00B80B6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p-values</w:t>
            </w:r>
          </w:p>
        </w:tc>
        <w:tc>
          <w:tcPr>
            <w:tcW w:w="1380" w:type="dxa"/>
            <w:shd w:val="clear" w:color="auto" w:fill="auto"/>
            <w:noWrap/>
          </w:tcPr>
          <w:p w:rsidR="00F81F09" w:rsidRPr="00E51E08" w:rsidRDefault="00F81F09" w:rsidP="00B80B6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Significance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2 to 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0.969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2.516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577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54621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3 to 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1196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1.906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2.145786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4 to 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1.501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3.556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553987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3402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5 to 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362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1.67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2.402698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99943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6 to 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4701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1.917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2.858073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99889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7 to 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0.710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2.739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1.318189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9636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8 to 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1.723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3.871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425234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22434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3 to 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0081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0.488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504587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4 to 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1.612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2.217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1.00841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4 less than 2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5 to 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2509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0.300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802203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86435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6 to 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3586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0.999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1.716404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99293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7 to 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0.822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1.329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0.31457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2.94E-0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7 less than 2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8 to 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1.83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2.705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0.96449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8 less than 2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4 to 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1.62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2.04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1.1932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4 less than 3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5 to 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2427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0.105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591483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40475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6 to 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3504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0.938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1.639371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99157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7 to 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0.830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1.104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0.55578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7 less than 3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8 to 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1.842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2.601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1.08457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8 less than 3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5 to 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1.8636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1.3734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2.353967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4 less than5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6 to 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1.9713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6371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3.305557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00022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4 less than 6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7 to 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7905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3498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1.231195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1.9E-0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4 less than 7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8 to 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0.222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1.055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610971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99252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6 to 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1076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1.203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1.418681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99999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7 to 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1.073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1.437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0.70867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7 less than 5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8 to 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2.085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2.88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1.29038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8 less than 6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7 to 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1.180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2.47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112452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10274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8 to 6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2.193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3.667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0.71953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00019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8 less than 6</w:t>
            </w:r>
          </w:p>
        </w:tc>
      </w:tr>
      <w:tr w:rsidR="00F81F09" w:rsidRPr="00F81F09" w:rsidTr="00F81F0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8 to 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1.012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1.778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-0.24681</w:t>
            </w:r>
          </w:p>
        </w:tc>
        <w:tc>
          <w:tcPr>
            <w:tcW w:w="1053" w:type="dxa"/>
            <w:shd w:val="clear" w:color="000000" w:fill="FFFFFF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0.0016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81F09" w:rsidRPr="00F81F09" w:rsidRDefault="00F81F09" w:rsidP="00F81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1F09">
              <w:rPr>
                <w:rFonts w:ascii="Calibri" w:eastAsia="Times New Roman" w:hAnsi="Calibri" w:cs="Times New Roman"/>
                <w:color w:val="000000"/>
                <w:lang w:eastAsia="en-GB"/>
              </w:rPr>
              <w:t>8 less than 7</w:t>
            </w:r>
          </w:p>
        </w:tc>
      </w:tr>
    </w:tbl>
    <w:p w:rsidR="00E51E08" w:rsidRDefault="00E037EA">
      <w:r w:rsidRPr="00E037EA">
        <w:t>1 = saddle</w:t>
      </w:r>
      <w:r>
        <w:t xml:space="preserve">; </w:t>
      </w:r>
      <w:r w:rsidRPr="00E037EA">
        <w:t>2 = other</w:t>
      </w:r>
      <w:r>
        <w:t xml:space="preserve">; </w:t>
      </w:r>
      <w:r w:rsidRPr="00E037EA">
        <w:t>3 = plains</w:t>
      </w:r>
      <w:r>
        <w:t xml:space="preserve">; </w:t>
      </w:r>
      <w:r w:rsidRPr="00E037EA">
        <w:t>4 = Hill slope</w:t>
      </w:r>
      <w:r>
        <w:t xml:space="preserve">; </w:t>
      </w:r>
      <w:r w:rsidRPr="00E037EA">
        <w:t>5 = valley bottom</w:t>
      </w:r>
      <w:r>
        <w:t xml:space="preserve">; </w:t>
      </w:r>
      <w:r w:rsidRPr="00E037EA">
        <w:t>6= Riparian fringe</w:t>
      </w:r>
      <w:r>
        <w:t xml:space="preserve">; </w:t>
      </w:r>
      <w:r w:rsidRPr="00E037EA">
        <w:t>7= Plateau</w:t>
      </w:r>
      <w:r>
        <w:t>; 8= Cres</w:t>
      </w:r>
      <w:r w:rsidRPr="00E037EA">
        <w:t>t summit</w:t>
      </w:r>
      <w:r w:rsidR="00F81F09">
        <w:t>; N.S = not significant; A less than B = terrain A is used than terrain B</w:t>
      </w:r>
    </w:p>
    <w:sectPr w:rsidR="00E51E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E08"/>
    <w:rsid w:val="00013A87"/>
    <w:rsid w:val="0017372E"/>
    <w:rsid w:val="008B6538"/>
    <w:rsid w:val="00995F5A"/>
    <w:rsid w:val="00A27F51"/>
    <w:rsid w:val="00CB4DD0"/>
    <w:rsid w:val="00E037EA"/>
    <w:rsid w:val="00E51E08"/>
    <w:rsid w:val="00F81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3</cp:revision>
  <dcterms:created xsi:type="dcterms:W3CDTF">2016-06-29T13:52:00Z</dcterms:created>
  <dcterms:modified xsi:type="dcterms:W3CDTF">2016-06-29T13:53:00Z</dcterms:modified>
</cp:coreProperties>
</file>